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0405B7" w14:textId="0C160359" w:rsidR="008502D5" w:rsidRDefault="00AD0599">
      <w:pPr>
        <w:rPr>
          <w:rFonts w:ascii="Times New Roman" w:hAnsi="Times New Roman" w:cs="Times New Roman"/>
        </w:rPr>
      </w:pPr>
      <w:r>
        <w:rPr>
          <w:rFonts w:ascii="Times New Roman" w:hAnsi="Times New Roman" w:cs="Times New Roman"/>
        </w:rPr>
        <w:t xml:space="preserve">Appendix </w:t>
      </w:r>
      <w:r w:rsidR="0045618B">
        <w:rPr>
          <w:rFonts w:ascii="Times New Roman" w:hAnsi="Times New Roman" w:cs="Times New Roman"/>
        </w:rPr>
        <w:t>5</w:t>
      </w:r>
      <w:r w:rsidR="002A5615">
        <w:rPr>
          <w:rFonts w:ascii="Times New Roman" w:hAnsi="Times New Roman" w:cs="Times New Roman"/>
        </w:rPr>
        <w:t>.</w:t>
      </w:r>
      <w:r>
        <w:rPr>
          <w:rFonts w:ascii="Times New Roman" w:hAnsi="Times New Roman" w:cs="Times New Roman"/>
        </w:rPr>
        <w:t xml:space="preserve"> </w:t>
      </w:r>
      <w:r w:rsidRPr="00AD0599">
        <w:rPr>
          <w:rFonts w:ascii="Times New Roman" w:hAnsi="Times New Roman" w:cs="Times New Roman"/>
        </w:rPr>
        <w:t>Input data and feature selection approaches</w:t>
      </w:r>
    </w:p>
    <w:tbl>
      <w:tblPr>
        <w:tblStyle w:val="TableGrid"/>
        <w:tblW w:w="5000" w:type="pct"/>
        <w:jc w:val="center"/>
        <w:tblLook w:val="04A0" w:firstRow="1" w:lastRow="0" w:firstColumn="1" w:lastColumn="0" w:noHBand="0" w:noVBand="1"/>
      </w:tblPr>
      <w:tblGrid>
        <w:gridCol w:w="720"/>
        <w:gridCol w:w="1435"/>
        <w:gridCol w:w="3141"/>
        <w:gridCol w:w="1962"/>
        <w:gridCol w:w="4389"/>
        <w:gridCol w:w="2529"/>
      </w:tblGrid>
      <w:tr w:rsidR="00AD0599" w:rsidRPr="00386A27" w14:paraId="48E813BA" w14:textId="77777777" w:rsidTr="00AD0599">
        <w:trPr>
          <w:cantSplit/>
          <w:trHeight w:val="601"/>
          <w:jc w:val="center"/>
        </w:trPr>
        <w:tc>
          <w:tcPr>
            <w:tcW w:w="254" w:type="pct"/>
            <w:vAlign w:val="center"/>
          </w:tcPr>
          <w:p w14:paraId="73A4EDB9" w14:textId="77777777" w:rsidR="00AD0599" w:rsidRPr="00386A27" w:rsidRDefault="00AD0599" w:rsidP="00150962">
            <w:pPr>
              <w:jc w:val="center"/>
              <w:rPr>
                <w:rFonts w:ascii="Times New Roman" w:hAnsi="Times New Roman" w:cs="Times New Roman"/>
                <w:sz w:val="16"/>
                <w:szCs w:val="16"/>
              </w:rPr>
            </w:pPr>
            <w:r w:rsidRPr="00386A27">
              <w:rPr>
                <w:rFonts w:ascii="Times New Roman" w:hAnsi="Times New Roman" w:cs="Times New Roman"/>
                <w:sz w:val="16"/>
                <w:szCs w:val="16"/>
              </w:rPr>
              <w:t>Ref.</w:t>
            </w:r>
          </w:p>
        </w:tc>
        <w:tc>
          <w:tcPr>
            <w:tcW w:w="506" w:type="pct"/>
          </w:tcPr>
          <w:p w14:paraId="1940CB98"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Adherence problem</w:t>
            </w:r>
          </w:p>
        </w:tc>
        <w:tc>
          <w:tcPr>
            <w:tcW w:w="1108" w:type="pct"/>
          </w:tcPr>
          <w:p w14:paraId="65CF4395"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Type of collected data</w:t>
            </w:r>
          </w:p>
        </w:tc>
        <w:tc>
          <w:tcPr>
            <w:tcW w:w="692" w:type="pct"/>
          </w:tcPr>
          <w:p w14:paraId="5B60A243" w14:textId="77777777" w:rsidR="00AD0599" w:rsidRPr="00386A27" w:rsidRDefault="00AD0599" w:rsidP="00150962">
            <w:pPr>
              <w:rPr>
                <w:rFonts w:ascii="Times New Roman" w:hAnsi="Times New Roman" w:cs="Times New Roman"/>
                <w:sz w:val="16"/>
                <w:szCs w:val="16"/>
              </w:rPr>
            </w:pPr>
            <w:r>
              <w:rPr>
                <w:rFonts w:ascii="Times New Roman" w:hAnsi="Times New Roman" w:cs="Times New Roman"/>
                <w:sz w:val="16"/>
                <w:szCs w:val="16"/>
              </w:rPr>
              <w:t>Feature selection</w:t>
            </w:r>
            <w:r w:rsidRPr="00386A27">
              <w:rPr>
                <w:rFonts w:ascii="Times New Roman" w:hAnsi="Times New Roman" w:cs="Times New Roman"/>
                <w:sz w:val="16"/>
                <w:szCs w:val="16"/>
              </w:rPr>
              <w:t xml:space="preserve"> technique</w:t>
            </w:r>
          </w:p>
        </w:tc>
        <w:tc>
          <w:tcPr>
            <w:tcW w:w="1548" w:type="pct"/>
          </w:tcPr>
          <w:p w14:paraId="253DDD33" w14:textId="77777777" w:rsidR="00AD0599" w:rsidRPr="00386A27" w:rsidRDefault="00AD0599" w:rsidP="00150962">
            <w:pPr>
              <w:jc w:val="center"/>
              <w:rPr>
                <w:rFonts w:ascii="Times New Roman" w:hAnsi="Times New Roman" w:cs="Times New Roman"/>
                <w:sz w:val="16"/>
                <w:szCs w:val="16"/>
              </w:rPr>
            </w:pPr>
            <w:r w:rsidRPr="00386A27">
              <w:rPr>
                <w:rFonts w:ascii="Times New Roman" w:hAnsi="Times New Roman" w:cs="Times New Roman"/>
                <w:sz w:val="16"/>
                <w:szCs w:val="16"/>
              </w:rPr>
              <w:t>Potential predictors (features)</w:t>
            </w:r>
          </w:p>
        </w:tc>
        <w:tc>
          <w:tcPr>
            <w:tcW w:w="892" w:type="pct"/>
          </w:tcPr>
          <w:p w14:paraId="515BC6D7" w14:textId="77777777" w:rsidR="00AD0599" w:rsidRPr="00386A27" w:rsidRDefault="00AD0599" w:rsidP="00150962">
            <w:pPr>
              <w:jc w:val="center"/>
              <w:rPr>
                <w:rFonts w:ascii="Times New Roman" w:hAnsi="Times New Roman" w:cs="Times New Roman"/>
                <w:sz w:val="16"/>
                <w:szCs w:val="16"/>
              </w:rPr>
            </w:pPr>
            <w:r w:rsidRPr="00386A27">
              <w:rPr>
                <w:rFonts w:ascii="Times New Roman" w:hAnsi="Times New Roman" w:cs="Times New Roman"/>
                <w:sz w:val="16"/>
                <w:szCs w:val="16"/>
              </w:rPr>
              <w:t>Relevant predictors</w:t>
            </w:r>
          </w:p>
        </w:tc>
      </w:tr>
      <w:tr w:rsidR="00AD0599" w:rsidRPr="00386A27" w14:paraId="1023EDB4" w14:textId="77777777" w:rsidTr="00AD0599">
        <w:trPr>
          <w:trHeight w:val="1309"/>
          <w:jc w:val="center"/>
        </w:trPr>
        <w:tc>
          <w:tcPr>
            <w:tcW w:w="254" w:type="pct"/>
            <w:vAlign w:val="center"/>
          </w:tcPr>
          <w:p w14:paraId="0A499673" w14:textId="77777777" w:rsidR="00AD0599" w:rsidRPr="00386A27" w:rsidRDefault="00AD0599" w:rsidP="00150962">
            <w:pPr>
              <w:ind w:left="113" w:right="113"/>
              <w:jc w:val="center"/>
              <w:rPr>
                <w:rFonts w:ascii="Times New Roman" w:hAnsi="Times New Roman" w:cs="Times New Roman"/>
                <w:sz w:val="16"/>
                <w:szCs w:val="16"/>
              </w:rPr>
            </w:pPr>
            <w:r w:rsidRPr="00386A27">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3389/fpsyg.2021.734633","ISSN":"16641078","abstract":"Background: Digital self-help interventions for reducing the use of alcohol tobacco and other drugs (ATOD) have generally shown positive but small effects in controlling substance use and improving the quality of life of participants. Nonetheless, low adherence rates remain a major drawback of these digital interventions, with mixed results in (prolonged) participation and outcome. To prevent non-adherence, we developed models to predict success in the early stages of an ATOD digital self-help intervention and explore the predictors associated with participant’s goal achievement. Methods: We included previous and current participants from a widely used, evidence-based ATOD intervention from the Netherlands (Jellinek Digital Self-help). Participants were considered successful if they completed all intervention modules and reached their substance use goals (i.e., stop/reduce). Early dropout was defined as finishing only the first module. During model development, participants were split per substance (alcohol, tobacco, cannabis) and features were computed based on the log data of the first 3 days of intervention participation. Machine learning models were trained, validated and tested using a nested k-fold cross-validation strategy. Results: From the 32,398 participants enrolled in the study, 80% of participants did not complete the first module of the intervention and were excluded from further analysis. From the remaining participants, the percentage of success for each substance was 30% for alcohol, 22% for cannabis and 24% for tobacco. The area under the Receiver Operating Characteristic curve was the highest for the Random Forest model trained on data from the alcohol and tobacco programs (0.71 95%CI 0.69–0.73) and (0.71 95%CI 0.67–0.76), respectively, followed by cannabis (0.67 95%CI 0.59–0.75). Quitting substance use instead of moderation as an intervention goal, initial daily consumption, no substance use on the weekends as a target goal and intervention engagement were strong predictors of success. Discussion: Using log data from the first 3 days of intervention use, machine learning models showed positive results in identifying successful participants. Our results suggest the models were especially able to identify participants at risk of early dropout. Multiple variables were found to have high predictive value, which can be used to further improve the intervention.","author":[{"dropping-particle":"","family":"Ramos","given":"Lucas A.","non-dropping-particle":"","parse-names":false,"suffix":""},{"dropping-particle":"","family":"Blankers","given":"Matthijs","non-dropping-particle":"","parse-names":false,"suffix":""},{"dropping-particle":"","family":"Wingen","given":"Guido","non-dropping-particle":"van","parse-names":false,"suffix":""},{"dropping-particle":"","family":"Bruijn","given":"Tamara","non-dropping-particle":"de","parse-names":false,"suffix":""},{"dropping-particle":"","family":"Pauws","given":"Steffen C.","non-dropping-particle":"","parse-names":false,"suffix":""},{"dropping-particle":"","family":"Goudriaan","given":"Anneke E.","non-dropping-particle":"","parse-names":false,"suffix":""}],"container-title":"Frontiers in Psychology","id":"ITEM-1","issue":"September","issued":{"date-parts":[["2021"]]},"page":"1-11","title":"Predicting Success of a Digital Self-Help Intervention for Alcohol and Substance Use With Machine Learning","type":"article-journal","volume":"12"},"uris":["http://www.mendeley.com/documents/?uuid=0eedd69a-c610-4f9a-b848-5561496f4050"]}],"mendeley":{"formattedCitation":"[32]","plainTextFormattedCitation":"[32]","previouslyFormattedCitation":"[32]"},"properties":{"noteIndex":0},"schema":"https://github.com/citation-style-language/schema/raw/master/csl-citation.json"}</w:instrText>
            </w:r>
            <w:r w:rsidRPr="00386A27">
              <w:rPr>
                <w:rFonts w:ascii="Times New Roman" w:hAnsi="Times New Roman" w:cs="Times New Roman"/>
                <w:sz w:val="16"/>
                <w:szCs w:val="16"/>
              </w:rPr>
              <w:fldChar w:fldCharType="separate"/>
            </w:r>
            <w:r w:rsidRPr="00F942E9">
              <w:rPr>
                <w:rFonts w:ascii="Times New Roman" w:hAnsi="Times New Roman" w:cs="Times New Roman"/>
                <w:noProof/>
                <w:sz w:val="16"/>
                <w:szCs w:val="16"/>
              </w:rPr>
              <w:t>[32]</w:t>
            </w:r>
            <w:r w:rsidRPr="00386A27">
              <w:rPr>
                <w:rFonts w:ascii="Times New Roman" w:hAnsi="Times New Roman" w:cs="Times New Roman"/>
                <w:sz w:val="16"/>
                <w:szCs w:val="16"/>
              </w:rPr>
              <w:fldChar w:fldCharType="end"/>
            </w:r>
          </w:p>
        </w:tc>
        <w:tc>
          <w:tcPr>
            <w:tcW w:w="506" w:type="pct"/>
            <w:vMerge w:val="restart"/>
            <w:vAlign w:val="center"/>
          </w:tcPr>
          <w:p w14:paraId="441D5F04" w14:textId="77777777" w:rsidR="00AD0599" w:rsidRPr="00386A27" w:rsidRDefault="00AD0599" w:rsidP="00150962">
            <w:pPr>
              <w:jc w:val="center"/>
              <w:rPr>
                <w:rFonts w:ascii="Times New Roman" w:hAnsi="Times New Roman" w:cs="Times New Roman"/>
                <w:sz w:val="16"/>
                <w:szCs w:val="16"/>
              </w:rPr>
            </w:pPr>
            <w:r w:rsidRPr="00386A27">
              <w:rPr>
                <w:rFonts w:ascii="Times New Roman" w:hAnsi="Times New Roman" w:cs="Times New Roman"/>
                <w:sz w:val="16"/>
                <w:szCs w:val="16"/>
              </w:rPr>
              <w:t>Adherence to digital cognitive behavioral therapy/healthcare interventions</w:t>
            </w:r>
          </w:p>
        </w:tc>
        <w:tc>
          <w:tcPr>
            <w:tcW w:w="1108" w:type="pct"/>
          </w:tcPr>
          <w:p w14:paraId="35D300DC"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Log data of achieved target goal</w:t>
            </w:r>
          </w:p>
        </w:tc>
        <w:tc>
          <w:tcPr>
            <w:tcW w:w="692" w:type="pct"/>
          </w:tcPr>
          <w:p w14:paraId="7AD4BAAE"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Feature engineering (FE) SHAP and Gini feature importance</w:t>
            </w:r>
          </w:p>
        </w:tc>
        <w:tc>
          <w:tcPr>
            <w:tcW w:w="1548" w:type="pct"/>
          </w:tcPr>
          <w:p w14:paraId="4E0A9F58"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Num of; logins, forum visits, participation badges, forum posts, thread posts, achievement likes, write agreement, start video, program goal-slowly stop, program goal-stop, the goal of using the BCSS, daily consumption, engagement, no substance use on weekends</w:t>
            </w:r>
          </w:p>
        </w:tc>
        <w:tc>
          <w:tcPr>
            <w:tcW w:w="892" w:type="pct"/>
          </w:tcPr>
          <w:p w14:paraId="088FCFCF"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 xml:space="preserve">The goal of using the BCSS (quitting substance use, initial daily consumption, no substance use on weekends, and engagement with the BCSS </w:t>
            </w:r>
          </w:p>
        </w:tc>
      </w:tr>
      <w:tr w:rsidR="00AD0599" w:rsidRPr="00386A27" w14:paraId="1553D640" w14:textId="77777777" w:rsidTr="00AD0599">
        <w:trPr>
          <w:trHeight w:val="908"/>
          <w:jc w:val="center"/>
        </w:trPr>
        <w:tc>
          <w:tcPr>
            <w:tcW w:w="254" w:type="pct"/>
            <w:vAlign w:val="center"/>
          </w:tcPr>
          <w:p w14:paraId="4D62BA07" w14:textId="77777777" w:rsidR="00AD0599" w:rsidRPr="00386A27" w:rsidRDefault="00AD0599" w:rsidP="00150962">
            <w:pPr>
              <w:jc w:val="center"/>
              <w:rPr>
                <w:rFonts w:ascii="Times New Roman" w:hAnsi="Times New Roman" w:cs="Times New Roman"/>
                <w:sz w:val="16"/>
                <w:szCs w:val="16"/>
              </w:rPr>
            </w:pPr>
            <w:r w:rsidRPr="00386A27">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2196/13617","ISSN":"14388871","PMID":"31486409","abstract":"Background: The increasing prevalence and economic impact of chronic diseases challenge health care systems globally. Digital solutions can potentially improve efficiency and quality of care, but these initiatives struggle with nonusage attrition. Machine learning methods have been proven to predict dropouts in other settings but lack implementation in health care. Objective: This study aimed to gain insight into the causes of attrition for patients in an electronic health (eHealth) intervention for chronic lifestyle diseases and evaluate if attrition can be predicted and consequently prevented. We aimed to build predictive models that can identify patients in a digital lifestyle intervention at high risk of dropout by analyzing several predictor variables applied in different models and to further assess the possibilities and impact of implementing such models into an eHealth platform. Methods: Data from 2684 patients using an eHealth platform were iteratively analyzed using logistic regression, decision trees, and random forest models. The dataset was split into a 79.99% (2147/2684) training and cross-validation set and a 20.0% (537/2684) holdout test set. Trends in activity patterns were analyzed to assess engagement over time. Development and implementation were performed iteratively with health coaches. Results: Patients in the test dataset were classified as dropouts with an 89% precision using a random forest model and 11 predictor variables. The most significant predictors were the provider of the intervention, 2 weeks inactivity, and the number of advices received from the health coach. Engagement in the platform dropped significantly leading up to the time of dropout. Conclusions: Dropouts from eHealth lifestyle interventions can be predicted using various data mining methods. This can support health coaches in preventing attrition by receiving proactive warnings. The best performing predictive model was found to be the random forest.","author":[{"dropping-particle":"","family":"Pedersen","given":"Daniel Hansen","non-dropping-particle":"","parse-names":false,"suffix":""},{"dropping-particle":"","family":"Mansourvar","given":"Marjan","non-dropping-particle":"","parse-names":false,"suffix":""},{"dropping-particle":"","family":"Sortsø","given":"Camilla","non-dropping-particle":"","parse-names":false,"suffix":""},{"dropping-particle":"","family":"Schmidt","given":"Thomas","non-dropping-particle":"","parse-names":false,"suffix":""}],"container-title":"Journal of Medical Internet Research","id":"ITEM-1","issue":"9","issued":{"date-parts":[["2019"]]},"page":"1-12","title":"Predicting dropouts from an electronic health platform for lifestyle interventions: Analysis of methods and predictors","type":"article-journal","volume":"21"},"uris":["http://www.mendeley.com/documents/?uuid=bc5b9a1b-f0d3-4d0a-b9ef-1de570239b31"]}],"mendeley":{"formattedCitation":"[14]","plainTextFormattedCitation":"[14]","previouslyFormattedCitation":"[14]"},"properties":{"noteIndex":0},"schema":"https://github.com/citation-style-language/schema/raw/master/csl-citation.json"}</w:instrText>
            </w:r>
            <w:r w:rsidRPr="00386A27">
              <w:rPr>
                <w:rFonts w:ascii="Times New Roman" w:hAnsi="Times New Roman" w:cs="Times New Roman"/>
                <w:sz w:val="16"/>
                <w:szCs w:val="16"/>
              </w:rPr>
              <w:fldChar w:fldCharType="separate"/>
            </w:r>
            <w:r w:rsidRPr="002106E4">
              <w:rPr>
                <w:rFonts w:ascii="Times New Roman" w:hAnsi="Times New Roman" w:cs="Times New Roman"/>
                <w:noProof/>
                <w:sz w:val="16"/>
                <w:szCs w:val="16"/>
              </w:rPr>
              <w:t>[14]</w:t>
            </w:r>
            <w:r w:rsidRPr="00386A27">
              <w:rPr>
                <w:rFonts w:ascii="Times New Roman" w:hAnsi="Times New Roman" w:cs="Times New Roman"/>
                <w:sz w:val="16"/>
                <w:szCs w:val="16"/>
              </w:rPr>
              <w:fldChar w:fldCharType="end"/>
            </w:r>
          </w:p>
        </w:tc>
        <w:tc>
          <w:tcPr>
            <w:tcW w:w="506" w:type="pct"/>
            <w:vMerge/>
          </w:tcPr>
          <w:p w14:paraId="5F877BC1" w14:textId="77777777" w:rsidR="00AD0599" w:rsidRPr="00386A27" w:rsidRDefault="00AD0599" w:rsidP="00150962">
            <w:pPr>
              <w:jc w:val="both"/>
              <w:rPr>
                <w:rFonts w:ascii="Times New Roman" w:hAnsi="Times New Roman" w:cs="Times New Roman"/>
                <w:sz w:val="16"/>
                <w:szCs w:val="16"/>
              </w:rPr>
            </w:pPr>
          </w:p>
        </w:tc>
        <w:tc>
          <w:tcPr>
            <w:tcW w:w="1108" w:type="pct"/>
          </w:tcPr>
          <w:p w14:paraId="6BA37374"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Responses from completed modules and patient-reported outcomes measures (PROM)</w:t>
            </w:r>
          </w:p>
        </w:tc>
        <w:tc>
          <w:tcPr>
            <w:tcW w:w="692" w:type="pct"/>
          </w:tcPr>
          <w:p w14:paraId="789108E5"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Wrapper methods - backward and forward selection algorithm (FSA)</w:t>
            </w:r>
          </w:p>
        </w:tc>
        <w:tc>
          <w:tcPr>
            <w:tcW w:w="1548" w:type="pct"/>
          </w:tcPr>
          <w:p w14:paraId="6F0F3EC9"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Num of providers, gender, age, treatment groups, days on the platform, weeks of inactivity, start BMI, advice received, and messages sent</w:t>
            </w:r>
          </w:p>
        </w:tc>
        <w:tc>
          <w:tcPr>
            <w:tcW w:w="892" w:type="pct"/>
          </w:tcPr>
          <w:p w14:paraId="36E8A021"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Provider of the intervention, 2 weeks of inactivity, and the number of advice received from the health coach</w:t>
            </w:r>
          </w:p>
        </w:tc>
      </w:tr>
      <w:tr w:rsidR="00AD0599" w:rsidRPr="00386A27" w14:paraId="5A3CD1D5" w14:textId="77777777" w:rsidTr="00AD0599">
        <w:trPr>
          <w:trHeight w:val="142"/>
          <w:jc w:val="center"/>
        </w:trPr>
        <w:tc>
          <w:tcPr>
            <w:tcW w:w="254" w:type="pct"/>
            <w:vAlign w:val="center"/>
          </w:tcPr>
          <w:p w14:paraId="4C4F1AEF" w14:textId="77777777" w:rsidR="00AD0599" w:rsidRPr="00386A27" w:rsidRDefault="00AD0599" w:rsidP="00150962">
            <w:pPr>
              <w:jc w:val="center"/>
              <w:rPr>
                <w:rFonts w:ascii="Times New Roman" w:hAnsi="Times New Roman" w:cs="Times New Roman"/>
                <w:sz w:val="16"/>
                <w:szCs w:val="16"/>
              </w:rPr>
            </w:pPr>
            <w:r w:rsidRPr="00386A27">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3233/THC-161279.","author":[{"dropping-particle":"","family":"Evangelista","given":"Lorraine S","non-dropping-particle":"","parse-names":false,"suffix":""},{"dropping-particle":"","family":"Irvine","given":"California","non-dropping-particle":"","parse-names":false,"suffix":""},{"dropping-particle":"","family":"Ghasemzadeh","given":"Hassan","non-dropping-particle":"","parse-names":false,"suffix":""},{"dropping-particle":"","family":"Science","given":"Computer","non-dropping-particle":"","parse-names":false,"suffix":""},{"dropping-particle":"","family":"State","given":"Washington","non-dropping-particle":"","parse-names":false,"suffix":""},{"dropping-particle":"","family":"Lee","given":"Jung-ah","non-dropping-particle":"","parse-names":false,"suffix":""},{"dropping-particle":"","family":"Fallahzadeh","given":"Ramin","non-dropping-particle":"","parse-names":false,"suffix":""},{"dropping-particle":"","family":"Science","given":"Computer","non-dropping-particle":"","parse-names":false,"suffix":""},{"dropping-particle":"","family":"State","given":"Washington","non-dropping-particle":"","parse-names":false,"suffix":""},{"dropping-particle":"","family":"Sarrafzadeh","given":"Majid","non-dropping-particle":"","parse-names":false,"suffix":""},{"dropping-particle":"","family":"Angeles","given":"Los","non-dropping-particle":"","parse-names":false,"suffix":""},{"dropping-particle":"","family":"Moser","given":"Debra K","non-dropping-particle":"","parse-names":false,"suffix":""},{"dropping-particle":"","family":"Endowed","given":"Gil","non-dropping-particle":"","parse-names":false,"suffix":""}],"container-title":"Technology Health Care","id":"ITEM-1","issue":"3","issued":{"date-parts":[["2017"]]},"page":"425-433","title":"Predicting Adherence to Use of Remote Health Monitoring Systems in a Cohort of Patients with Chronic Heart Failure","type":"article-journal","volume":"25"},"uris":["http://www.mendeley.com/documents/?uuid=6ff7ed50-1efc-4405-99ae-eec936419295"]}],"mendeley":{"formattedCitation":"[30]","plainTextFormattedCitation":"[30]","previouslyFormattedCitation":"[30]"},"properties":{"noteIndex":0},"schema":"https://github.com/citation-style-language/schema/raw/master/csl-citation.json"}</w:instrText>
            </w:r>
            <w:r w:rsidRPr="00386A27">
              <w:rPr>
                <w:rFonts w:ascii="Times New Roman" w:hAnsi="Times New Roman" w:cs="Times New Roman"/>
                <w:sz w:val="16"/>
                <w:szCs w:val="16"/>
              </w:rPr>
              <w:fldChar w:fldCharType="separate"/>
            </w:r>
            <w:r w:rsidRPr="002106E4">
              <w:rPr>
                <w:rFonts w:ascii="Times New Roman" w:hAnsi="Times New Roman" w:cs="Times New Roman"/>
                <w:noProof/>
                <w:sz w:val="16"/>
                <w:szCs w:val="16"/>
              </w:rPr>
              <w:t>[30]</w:t>
            </w:r>
            <w:r w:rsidRPr="00386A27">
              <w:rPr>
                <w:rFonts w:ascii="Times New Roman" w:hAnsi="Times New Roman" w:cs="Times New Roman"/>
                <w:sz w:val="16"/>
                <w:szCs w:val="16"/>
              </w:rPr>
              <w:fldChar w:fldCharType="end"/>
            </w:r>
          </w:p>
        </w:tc>
        <w:tc>
          <w:tcPr>
            <w:tcW w:w="506" w:type="pct"/>
            <w:vMerge/>
          </w:tcPr>
          <w:p w14:paraId="11C919D2" w14:textId="77777777" w:rsidR="00AD0599" w:rsidRPr="00386A27" w:rsidRDefault="00AD0599" w:rsidP="00150962">
            <w:pPr>
              <w:jc w:val="both"/>
              <w:rPr>
                <w:rFonts w:ascii="Times New Roman" w:hAnsi="Times New Roman" w:cs="Times New Roman"/>
                <w:sz w:val="16"/>
                <w:szCs w:val="16"/>
              </w:rPr>
            </w:pPr>
          </w:p>
        </w:tc>
        <w:tc>
          <w:tcPr>
            <w:tcW w:w="1108" w:type="pct"/>
          </w:tcPr>
          <w:p w14:paraId="6AF03C57"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data from continuous monitoring of user-health characteristics - daily weight, blood pressure, heart rate, and responses to a symptom assessment questionnaire</w:t>
            </w:r>
          </w:p>
        </w:tc>
        <w:tc>
          <w:tcPr>
            <w:tcW w:w="692" w:type="pct"/>
          </w:tcPr>
          <w:p w14:paraId="1D47D882"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 xml:space="preserve">Filter method (information gain, correlation coefficient) &amp; embedded methods (information gain + ID3) </w:t>
            </w:r>
          </w:p>
        </w:tc>
        <w:tc>
          <w:tcPr>
            <w:tcW w:w="1548" w:type="pct"/>
          </w:tcPr>
          <w:p w14:paraId="6849B34A"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Having or not having heart failure specialty care and having or not having an implantable cardioverter-defibrillator</w:t>
            </w:r>
          </w:p>
        </w:tc>
        <w:tc>
          <w:tcPr>
            <w:tcW w:w="892" w:type="pct"/>
          </w:tcPr>
          <w:p w14:paraId="6E700355"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Having an implantable cardioverter-defibrillator</w:t>
            </w:r>
          </w:p>
        </w:tc>
      </w:tr>
      <w:tr w:rsidR="00AD0599" w:rsidRPr="00386A27" w14:paraId="79AB5E5E" w14:textId="77777777" w:rsidTr="00AD0599">
        <w:trPr>
          <w:trHeight w:val="142"/>
          <w:jc w:val="center"/>
        </w:trPr>
        <w:tc>
          <w:tcPr>
            <w:tcW w:w="254" w:type="pct"/>
            <w:vAlign w:val="center"/>
          </w:tcPr>
          <w:p w14:paraId="6A4ABF41" w14:textId="77777777" w:rsidR="00AD0599" w:rsidRPr="00386A27" w:rsidRDefault="00AD0599" w:rsidP="00150962">
            <w:pPr>
              <w:ind w:left="113" w:right="113"/>
              <w:jc w:val="center"/>
              <w:rPr>
                <w:rFonts w:ascii="Times New Roman" w:hAnsi="Times New Roman" w:cs="Times New Roman"/>
                <w:sz w:val="16"/>
                <w:szCs w:val="16"/>
              </w:rPr>
            </w:pPr>
            <w:r w:rsidRPr="00386A27">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2196/10754","ISSN":"14388871","PMID":"30305255","abstract":"Background: Low adherence to recommended treatments is a multifactorial problem for patients in rehabilitation after myocardial infarction (MI). In a nationwide trial of internet-delivered cognitive behavior therapy (iCBT) for the high-risk subgroup of patients with MI also reporting symptoms of anxiety, depression, or both (MI-ANXDEP), adherence was low. Since low adherence to psychotherapy leads to a waste of therapeutic resources and risky treatment abortion in MI-ANXDEP patients, identifying early predictors for adherence is potentially valuable for effective targeted care. Objectives: The goal of the research was to use supervised Machine learning to investigate both established and novel predictors for iCBT adherence in MI-ANXDEP patients. Methods: Data were from 90 MI-ANXDEP patients recruited from 25 hospitals in Sweden and randomized to treatment in the iCBT trial Uppsala University Psychosocial Care Programme (U-CARE) Heart study. Time point of prediction was at completion of the first homework assignment. Adherence was defined as having completed more than 2 homework assignments within the 14-week treatment period. A supervised Machine learning procedure was applied to identify the most potent predictors for adherence available at the first treatment session from a range of demographic, clinical, psychometric, and linguistic predictors. The internal binary classifier was a random forest model within a 3×10–fold cross-validated recursive feature elimination (RFE) resampling which selected the final predictor subset that best differentiated adherers versus nonadherers. Results: Patient mean age was 58.4 years (SD 9.4), 62% (56/90) were men, and 48% (43/90) were adherent. Out of the 34 potential predictors for adherence, RFE selected an optimal subset of 56% (19/34; Accuracy 0.64, 95% CI 0.61-0.68, P&lt;.001). The strongest predictors for adherence were, in order of importance, (1) self-assessed cardiac-related fear, (2) sex, and (3) the number of words the patient used to answer the first homework assignment. Conclusions: For developing and testing effective iCBT interventions, investigating factors that predict adherence is important. Adherence to iCBT for MI-ANXDEP patients in the U-CARE Heart trial was best predicted by cardiac-related fear and sex, consistent with previous research, but also by novel linguistic predictors from written patient behavior which conceivably indicate verbal ability or therapeutic alliance. Future research should inv…","author":[{"dropping-particle":"","family":"Wallert","given":"John","non-dropping-particle":"","parse-names":false,"suffix":""},{"dropping-particle":"","family":"Gustafson","given":"Emelie","non-dropping-particle":"","parse-names":false,"suffix":""},{"dropping-particle":"","family":"Held","given":"Claes","non-dropping-particle":"","parse-names":false,"suffix":""},{"dropping-particle":"","family":"Madison","given":"Guy","non-dropping-particle":"","parse-names":false,"suffix":""},{"dropping-particle":"","family":"Norlund","given":"Fredrika","non-dropping-particle":"","parse-names":false,"suffix":""},{"dropping-particle":"","family":"Essen","given":"Louise","non-dropping-particle":"Von","parse-names":false,"suffix":""},{"dropping-particle":"","family":"Olsson","given":"Erik Martin Gustaf","non-dropping-particle":"","parse-names":false,"suffix":""}],"container-title":"Journal of Medical Internet Research","id":"ITEM-1","issue":"10","issued":{"date-parts":[["2018"]]},"title":"Predicting adherence to internet-Delivered psychotherapy for symptoms of depression and anxiety after myocardial infarction: Machine learning insights from the U-CARE heart randomized controlled trial","type":"article-journal","volume":"20"},"uris":["http://www.mendeley.com/documents/?uuid=ba29da5d-844b-4782-bd5c-21e86ccc5b04"]}],"mendeley":{"formattedCitation":"[34]","plainTextFormattedCitation":"[34]","previouslyFormattedCitation":"[34]"},"properties":{"noteIndex":0},"schema":"https://github.com/citation-style-language/schema/raw/master/csl-citation.json"}</w:instrText>
            </w:r>
            <w:r w:rsidRPr="00386A27">
              <w:rPr>
                <w:rFonts w:ascii="Times New Roman" w:hAnsi="Times New Roman" w:cs="Times New Roman"/>
                <w:sz w:val="16"/>
                <w:szCs w:val="16"/>
              </w:rPr>
              <w:fldChar w:fldCharType="separate"/>
            </w:r>
            <w:r w:rsidRPr="00F942E9">
              <w:rPr>
                <w:rFonts w:ascii="Times New Roman" w:hAnsi="Times New Roman" w:cs="Times New Roman"/>
                <w:noProof/>
                <w:sz w:val="16"/>
                <w:szCs w:val="16"/>
              </w:rPr>
              <w:t>[34]</w:t>
            </w:r>
            <w:r w:rsidRPr="00386A27">
              <w:rPr>
                <w:rFonts w:ascii="Times New Roman" w:hAnsi="Times New Roman" w:cs="Times New Roman"/>
                <w:sz w:val="16"/>
                <w:szCs w:val="16"/>
              </w:rPr>
              <w:fldChar w:fldCharType="end"/>
            </w:r>
          </w:p>
        </w:tc>
        <w:tc>
          <w:tcPr>
            <w:tcW w:w="506" w:type="pct"/>
            <w:vMerge/>
            <w:textDirection w:val="btLr"/>
            <w:vAlign w:val="center"/>
          </w:tcPr>
          <w:p w14:paraId="50980983" w14:textId="77777777" w:rsidR="00AD0599" w:rsidRPr="00386A27" w:rsidRDefault="00AD0599" w:rsidP="00150962">
            <w:pPr>
              <w:ind w:left="113" w:right="113"/>
              <w:jc w:val="both"/>
              <w:rPr>
                <w:rFonts w:ascii="Times New Roman" w:hAnsi="Times New Roman" w:cs="Times New Roman"/>
                <w:sz w:val="16"/>
                <w:szCs w:val="16"/>
              </w:rPr>
            </w:pPr>
          </w:p>
        </w:tc>
        <w:tc>
          <w:tcPr>
            <w:tcW w:w="1108" w:type="pct"/>
          </w:tcPr>
          <w:p w14:paraId="73B1CBD1"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Automatically extracted linguistic data during user engagement</w:t>
            </w:r>
          </w:p>
        </w:tc>
        <w:tc>
          <w:tcPr>
            <w:tcW w:w="692" w:type="pct"/>
          </w:tcPr>
          <w:p w14:paraId="06E4F9FB"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Wrapper methods -recursive feature elimination, backward FSA</w:t>
            </w:r>
          </w:p>
        </w:tc>
        <w:tc>
          <w:tcPr>
            <w:tcW w:w="1548" w:type="pct"/>
          </w:tcPr>
          <w:p w14:paraId="1956B8C6"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Self-assessed cardiac fear, sex, the number of words, self-assessed general cardiac anxiety, average sentence length, number of mutual words used</w:t>
            </w:r>
          </w:p>
        </w:tc>
        <w:tc>
          <w:tcPr>
            <w:tcW w:w="892" w:type="pct"/>
          </w:tcPr>
          <w:p w14:paraId="2EFB4C50"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Self-assessed cardiac-related fear, sex, and number of words the patient used to answer the first homework assignment (written verbal responses)</w:t>
            </w:r>
          </w:p>
        </w:tc>
      </w:tr>
      <w:tr w:rsidR="00AD0599" w:rsidRPr="00386A27" w14:paraId="592ECE6C" w14:textId="77777777" w:rsidTr="00AD0599">
        <w:trPr>
          <w:trHeight w:val="142"/>
          <w:jc w:val="center"/>
        </w:trPr>
        <w:tc>
          <w:tcPr>
            <w:tcW w:w="254" w:type="pct"/>
            <w:vAlign w:val="center"/>
          </w:tcPr>
          <w:p w14:paraId="3E503D07" w14:textId="77777777" w:rsidR="00AD0599" w:rsidRPr="00386A27" w:rsidRDefault="00AD0599" w:rsidP="00150962">
            <w:pPr>
              <w:jc w:val="center"/>
              <w:rPr>
                <w:rFonts w:ascii="Times New Roman" w:hAnsi="Times New Roman" w:cs="Times New Roman"/>
                <w:sz w:val="16"/>
                <w:szCs w:val="16"/>
              </w:rPr>
            </w:pPr>
            <w:r w:rsidRPr="00386A27">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2196/17738","ISSN":"14388871","PMID":"33112241","abstract":"Background: User dropout is a widespread concern in the delivery and evaluation of digital (ie, web and mobile apps) health interventions. Researchers have yet to fully realize the potential of the large amount of data generated by these technology-based programs. Of particular interest is the ability to predict who will drop out of an intervention. This may be possible through the analysis of user journey data—self-reported as well as system-generated data—produced by the path (or journey) an individual takes to navigate through a digital health intervention. Objective: The purpose of this study is to provide a step-by-step process for the analysis of user journey data and eventually to predict dropout in the context of digital health interventions. The process is applied to data from an internet-based intervention for insomnia as a way to illustrate its use. The completion of the program is contingent upon completing 7 sequential cores, which include an initial tutorial core. Dropout is defined as not completing the seventh core. Methods: Steps of user journey analysis, including data transformation, feature engineering, and statistical model analysis and evaluation, are presented. Dropouts were predicted based on data from 151 participants from a fully automated web-based program (Sleep Healthy Using the Internet) that delivers cognitive behavioral therapy for insomnia. Logistic regression with L1 and L2 regularization, support vector machines, and boosted decision trees were used and evaluated based on their predictive performance. Relevant features from the data are reported that predict user dropout. Results: Accuracy of predicting dropout (area under the curve [AUC] values) varied depending on the program core and the machine learning technique. After model evaluation, boosted decision trees achieved AUC values ranging between 0.6 and 0.9. Additional handcrafted features, including time to complete certain steps of the intervention, time to get out of bed, and days since the last interaction with the system, contributed to the prediction performance. Conclusions: The results support the feasibility and potential of analyzing user journey data to predict dropout. Theory-driven handcrafted features increased the prediction performance. The ability to predict dropout at an individual level could be used to enhance decision making for researchers and clinicians as well as inform dynamic intervention regimens.","author":[{"dropping-particle":"","family":"Bremer","given":"Vincent","non-dropping-particle":"","parse-names":false,"suffix":""},{"dropping-particle":"","family":"Chow","given":"Philip I.","non-dropping-particle":"","parse-names":false,"suffix":""},{"dropping-particle":"","family":"Funk","given":"Burkhardt","non-dropping-particle":"","parse-names":false,"suffix":""},{"dropping-particle":"","family":"Thorndike","given":"Frances P.","non-dropping-particle":"","parse-names":false,"suffix":""},{"dropping-particle":"","family":"Ritterband","given":"Lee M.","non-dropping-particle":"","parse-names":false,"suffix":""}],"container-title":"Journal of Medical Internet Research","id":"ITEM-1","issue":"10","issued":{"date-parts":[["2020"]]},"title":"Developing a Process for the Analysis of User Journeys and the Prediction of Dropout in Digital Health Interventions: Machine Learning Approach","type":"article-journal","volume":"22"},"uris":["http://www.mendeley.com/documents/?uuid=f743b73d-96c4-440b-acec-452faf68f567"]}],"mendeley":{"formattedCitation":"[37]","plainTextFormattedCitation":"[37]","previouslyFormattedCitation":"[37]"},"properties":{"noteIndex":0},"schema":"https://github.com/citation-style-language/schema/raw/master/csl-citation.json"}</w:instrText>
            </w:r>
            <w:r w:rsidRPr="00386A27">
              <w:rPr>
                <w:rFonts w:ascii="Times New Roman" w:hAnsi="Times New Roman" w:cs="Times New Roman"/>
                <w:sz w:val="16"/>
                <w:szCs w:val="16"/>
              </w:rPr>
              <w:fldChar w:fldCharType="separate"/>
            </w:r>
            <w:r w:rsidRPr="002106E4">
              <w:rPr>
                <w:rFonts w:ascii="Times New Roman" w:hAnsi="Times New Roman" w:cs="Times New Roman"/>
                <w:noProof/>
                <w:sz w:val="16"/>
                <w:szCs w:val="16"/>
              </w:rPr>
              <w:t>[37]</w:t>
            </w:r>
            <w:r w:rsidRPr="00386A27">
              <w:rPr>
                <w:rFonts w:ascii="Times New Roman" w:hAnsi="Times New Roman" w:cs="Times New Roman"/>
                <w:sz w:val="16"/>
                <w:szCs w:val="16"/>
              </w:rPr>
              <w:fldChar w:fldCharType="end"/>
            </w:r>
          </w:p>
        </w:tc>
        <w:tc>
          <w:tcPr>
            <w:tcW w:w="506" w:type="pct"/>
            <w:vMerge/>
          </w:tcPr>
          <w:p w14:paraId="2741F934" w14:textId="77777777" w:rsidR="00AD0599" w:rsidRPr="00386A27" w:rsidRDefault="00AD0599" w:rsidP="00150962">
            <w:pPr>
              <w:jc w:val="both"/>
              <w:rPr>
                <w:rFonts w:ascii="Times New Roman" w:hAnsi="Times New Roman" w:cs="Times New Roman"/>
                <w:sz w:val="16"/>
                <w:szCs w:val="16"/>
              </w:rPr>
            </w:pPr>
          </w:p>
        </w:tc>
        <w:tc>
          <w:tcPr>
            <w:tcW w:w="1108" w:type="pct"/>
          </w:tcPr>
          <w:p w14:paraId="29021A8E"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user logins, automated emails, sleep diaries &amp; trigger events logged in the system</w:t>
            </w:r>
          </w:p>
        </w:tc>
        <w:tc>
          <w:tcPr>
            <w:tcW w:w="692" w:type="pct"/>
          </w:tcPr>
          <w:p w14:paraId="50C18B2F"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Feature engineering – grid-based search</w:t>
            </w:r>
          </w:p>
        </w:tc>
        <w:tc>
          <w:tcPr>
            <w:tcW w:w="1548" w:type="pct"/>
          </w:tcPr>
          <w:p w14:paraId="2C055C7F" w14:textId="3EE40AF6" w:rsidR="00AD0599" w:rsidRPr="00386A27" w:rsidRDefault="00AD0599" w:rsidP="000E06FA">
            <w:pPr>
              <w:jc w:val="both"/>
              <w:rPr>
                <w:rFonts w:ascii="Times New Roman" w:hAnsi="Times New Roman" w:cs="Times New Roman"/>
                <w:sz w:val="16"/>
                <w:szCs w:val="16"/>
              </w:rPr>
            </w:pPr>
            <w:r w:rsidRPr="00386A27">
              <w:rPr>
                <w:rFonts w:ascii="Times New Roman" w:hAnsi="Times New Roman" w:cs="Times New Roman"/>
                <w:sz w:val="16"/>
                <w:szCs w:val="16"/>
              </w:rPr>
              <w:t>Handcrafted features (</w:t>
            </w:r>
            <w:r w:rsidR="000E06FA">
              <w:rPr>
                <w:rFonts w:ascii="Times New Roman" w:hAnsi="Times New Roman" w:cs="Times New Roman"/>
                <w:sz w:val="16"/>
                <w:szCs w:val="16"/>
              </w:rPr>
              <w:t>eg</w:t>
            </w:r>
            <w:bookmarkStart w:id="0" w:name="_GoBack"/>
            <w:bookmarkEnd w:id="0"/>
            <w:r w:rsidRPr="00386A27">
              <w:rPr>
                <w:rFonts w:ascii="Times New Roman" w:hAnsi="Times New Roman" w:cs="Times New Roman"/>
                <w:sz w:val="16"/>
                <w:szCs w:val="16"/>
              </w:rPr>
              <w:t>, days since last interaction with the system, sleep duration, preferred arising time, the average time needed to complete homework, differences between awake &amp; arise time, the difference between preferred arise time and actual arise time) and clinically important features (login, recorded trigger, nap time, finished homework, precipitating factor)</w:t>
            </w:r>
          </w:p>
        </w:tc>
        <w:tc>
          <w:tcPr>
            <w:tcW w:w="892" w:type="pct"/>
          </w:tcPr>
          <w:p w14:paraId="64BA467B"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Handcrafted features – time to complete certain steps in the intervention, time to get out of bed, days since the last interaction with the system</w:t>
            </w:r>
          </w:p>
        </w:tc>
      </w:tr>
      <w:tr w:rsidR="00AD0599" w:rsidRPr="00386A27" w14:paraId="56A0FADE" w14:textId="77777777" w:rsidTr="00AD0599">
        <w:trPr>
          <w:cantSplit/>
          <w:trHeight w:val="1124"/>
          <w:jc w:val="center"/>
        </w:trPr>
        <w:tc>
          <w:tcPr>
            <w:tcW w:w="254" w:type="pct"/>
            <w:vAlign w:val="center"/>
          </w:tcPr>
          <w:p w14:paraId="73B1FB18" w14:textId="77777777" w:rsidR="00AD0599" w:rsidRPr="00386A27" w:rsidRDefault="00AD0599" w:rsidP="00150962">
            <w:pPr>
              <w:ind w:left="113" w:right="113"/>
              <w:jc w:val="center"/>
              <w:rPr>
                <w:rFonts w:ascii="Times New Roman" w:hAnsi="Times New Roman" w:cs="Times New Roman"/>
                <w:sz w:val="16"/>
                <w:szCs w:val="16"/>
              </w:rPr>
            </w:pPr>
            <w:r w:rsidRPr="00386A27">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177/1932296818775757","ISSN":"19322968","PMID":"29792067","abstract":"Background: Individuals who adhere to dietary guidelines provided during weight loss interventions tend to be more successful with weight control. Any deviation from dietary guidelines can be referred to as a “lapse.” There is a growing body of research showing that lapses are predictable using a variety of physiological, environmental, and psychological indicators. With recent technological advancements, it may be possible to assess these triggers and predict dietary lapses in real time. The current study sought to use machine learning techniques to predict lapses and evaluate the utility of combining both group- and individual-level data to enhance lapse prediction. Methods: The current study trained and tested a machine learning algorithm capable of predicting dietary lapses from a behavioral weight loss program among adults with overweight/obesity (n = 12). Participants were asked to follow a weight control diet for 6 weeks and complete ecological momentary assessment (EMA; repeated brief surveys delivered via smartphone) regarding dietary lapses and relevant triggers. Results: WEKA decision trees were used to predict lapses with an accuracy of 0.72 for the group of participants. However, generalization of the group algorithm to each individual was poor, and as such, group- and individual-level data were combined to improve prediction. The findings suggest that 4 weeks of individual data collection is recommended to attain optimal model performance. Conclusions: The predictive algorithm could be utilized to provide in-the-moment interventions to prevent dietary lapses and therefore enhance weight losses. Furthermore, methods in the current study could be translated to other types of health behavior lapses.","author":[{"dropping-particle":"","family":"Goldstein","given":"Stephanie P.","non-dropping-particle":"","parse-names":false,"suffix":""},{"dropping-particle":"","family":"Zhang","given":"Fengqing","non-dropping-particle":"","parse-names":false,"suffix":""},{"dropping-particle":"","family":"Thomas","given":"John G.","non-dropping-particle":"","parse-names":false,"suffix":""},{"dropping-particle":"","family":"Butryn","given":"Meghan L.","non-dropping-particle":"","parse-names":false,"suffix":""},{"dropping-particle":"","family":"Herbert","given":"James D.","non-dropping-particle":"","parse-names":false,"suffix":""},{"dropping-particle":"","family":"Forman","given":"Evan M.","non-dropping-particle":"","parse-names":false,"suffix":""}],"container-title":"Journal of Diabetes Science and Technology","id":"ITEM-1","issue":"5","issued":{"date-parts":[["2018"]]},"page":"1045-1052","title":"Application of Machine Learning to Predict Dietary Lapses During Weight Loss","type":"article-journal","volume":"12"},"uris":["http://www.mendeley.com/documents/?uuid=02eed34f-605b-4b92-a761-a03be7b26d56"]}],"mendeley":{"formattedCitation":"[35]","plainTextFormattedCitation":"[35]","previouslyFormattedCitation":"[35]"},"properties":{"noteIndex":0},"schema":"https://github.com/citation-style-language/schema/raw/master/csl-citation.json"}</w:instrText>
            </w:r>
            <w:r w:rsidRPr="00386A27">
              <w:rPr>
                <w:rFonts w:ascii="Times New Roman" w:hAnsi="Times New Roman" w:cs="Times New Roman"/>
                <w:sz w:val="16"/>
                <w:szCs w:val="16"/>
              </w:rPr>
              <w:fldChar w:fldCharType="separate"/>
            </w:r>
            <w:r w:rsidRPr="002106E4">
              <w:rPr>
                <w:rFonts w:ascii="Times New Roman" w:hAnsi="Times New Roman" w:cs="Times New Roman"/>
                <w:noProof/>
                <w:sz w:val="16"/>
                <w:szCs w:val="16"/>
              </w:rPr>
              <w:t>[35]</w:t>
            </w:r>
            <w:r w:rsidRPr="00386A27">
              <w:rPr>
                <w:rFonts w:ascii="Times New Roman" w:hAnsi="Times New Roman" w:cs="Times New Roman"/>
                <w:sz w:val="16"/>
                <w:szCs w:val="16"/>
              </w:rPr>
              <w:fldChar w:fldCharType="end"/>
            </w:r>
          </w:p>
        </w:tc>
        <w:tc>
          <w:tcPr>
            <w:tcW w:w="506" w:type="pct"/>
            <w:vAlign w:val="center"/>
          </w:tcPr>
          <w:p w14:paraId="0DFABD36" w14:textId="77777777" w:rsidR="00AD0599" w:rsidRPr="00386A27" w:rsidRDefault="00AD0599" w:rsidP="00150962">
            <w:pPr>
              <w:jc w:val="center"/>
              <w:rPr>
                <w:rFonts w:ascii="Times New Roman" w:hAnsi="Times New Roman" w:cs="Times New Roman"/>
                <w:sz w:val="16"/>
                <w:szCs w:val="16"/>
              </w:rPr>
            </w:pPr>
            <w:r w:rsidRPr="00386A27">
              <w:rPr>
                <w:rFonts w:ascii="Times New Roman" w:hAnsi="Times New Roman" w:cs="Times New Roman"/>
                <w:sz w:val="16"/>
                <w:szCs w:val="16"/>
              </w:rPr>
              <w:t>Diet adherence</w:t>
            </w:r>
          </w:p>
        </w:tc>
        <w:tc>
          <w:tcPr>
            <w:tcW w:w="1108" w:type="pct"/>
          </w:tcPr>
          <w:p w14:paraId="67396CE6"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Triggers of dietary lapses</w:t>
            </w:r>
          </w:p>
        </w:tc>
        <w:tc>
          <w:tcPr>
            <w:tcW w:w="692" w:type="pct"/>
          </w:tcPr>
          <w:p w14:paraId="21139ACF"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N/A</w:t>
            </w:r>
          </w:p>
        </w:tc>
        <w:tc>
          <w:tcPr>
            <w:tcW w:w="1548" w:type="pct"/>
          </w:tcPr>
          <w:p w14:paraId="0826B638"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Affect, boredom, hunger, fatigue, hours of sleep, cravings, urges, cognitive load, confidence, motivation, socializing, TV, exercise, negative interpersonal interactions, tempting food availability, alcohol, food ads, planning, missed meal/snack</w:t>
            </w:r>
          </w:p>
        </w:tc>
        <w:tc>
          <w:tcPr>
            <w:tcW w:w="892" w:type="pct"/>
          </w:tcPr>
          <w:p w14:paraId="50292C9A"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All selected predictors of lapse triggers</w:t>
            </w:r>
          </w:p>
        </w:tc>
      </w:tr>
      <w:tr w:rsidR="00AD0599" w:rsidRPr="00386A27" w14:paraId="13621B9B" w14:textId="77777777" w:rsidTr="00AD0599">
        <w:trPr>
          <w:trHeight w:val="142"/>
          <w:jc w:val="center"/>
        </w:trPr>
        <w:tc>
          <w:tcPr>
            <w:tcW w:w="254" w:type="pct"/>
            <w:vAlign w:val="center"/>
          </w:tcPr>
          <w:p w14:paraId="78C4F834" w14:textId="77777777" w:rsidR="00AD0599" w:rsidRPr="00386A27" w:rsidRDefault="00AD0599" w:rsidP="00150962">
            <w:pPr>
              <w:ind w:left="113" w:right="113"/>
              <w:jc w:val="center"/>
              <w:rPr>
                <w:rFonts w:ascii="Times New Roman" w:hAnsi="Times New Roman" w:cs="Times New Roman"/>
                <w:sz w:val="16"/>
                <w:szCs w:val="16"/>
              </w:rPr>
            </w:pPr>
            <w:r w:rsidRPr="00386A27">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38/s41598-021-98387-w","ISBN":"0123456789","ISSN":"20452322","PMID":"34556746","abstract":"Clinical studies from WHO have demonstrated that only 50–70% of patients adhere properly to prescribed drug therapy. Such adherence failure can impact therapeutic efficacy for the patients in question and compromises data quality around the population-level efficacy of the drug for the indications targeted. In this study, we applied various ensemble learning and deep learning models to predict medication adherence among patients. Our contribution to this endeavour involves targeting the problem of adherence prediction for a particularly challenging class of patients who self-administer injectable medication at home. Our prediction pipeline, based on event history, comprises a connected sharps bin which aims to help patients better manage their condition and improve outcomes. In other words, the efficiency of interventions can be significantly improved by prioritizing the patients who are most likely to be non-adherent. The collected data comprising a rich event feature set may be exploited for the purposes of predicting the status of the next adherence state for individual patients. This paper reports on how this concept can be realized through an investigation using a wide range of ensemble learning and deep learning models on a real-world dataset collected from such a system. The dataset investigated comprises 342,174 historic injection disposal records collected over the course of more than 5 years. A comprehensive comparison of different models is given in this paper. Moreover, we demonstrate that the selected best performer, long short-term memory (LSTM), generalizes well by deploying it in a true future testing dataset. The proposed end-to-end pipeline is capable of predicting patient failure in adhering to their therapeutic regimen with 77.35 % accuracy (Specificity: 78.28 %, Sensitivity: 76.42%, Precision: 77.87%,F1 score: 0.7714, ROC AUC: 0.8390).","author":[{"dropping-particle":"","family":"Gu","given":"Yingqi","non-dropping-particle":"","parse-names":false,"suffix":""},{"dropping-particle":"","family":"Zalkikar","given":"Akshay","non-dropping-particle":"","parse-names":false,"suffix":""},{"dropping-particle":"","family":"Liu","given":"Mingming","non-dropping-particle":"","parse-names":false,"suffix":""},{"dropping-particle":"","family":"Kelly","given":"Lara","non-dropping-particle":"","parse-names":false,"suffix":""},{"dropping-particle":"","family":"Hall","given":"Amy","non-dropping-particle":"","parse-names":false,"suffix":""},{"dropping-particle":"","family":"Daly","given":"Kieran","non-dropping-particle":"","parse-names":false,"suffix":""},{"dropping-particle":"","family":"Ward","given":"Tomas","non-dropping-particle":"","parse-names":false,"suffix":""}],"container-title":"Scientific Reports","id":"ITEM-1","issue":"1","issued":{"date-parts":[["2021"]]},"page":"1-13","publisher":"Nature Publishing Group UK","title":"Predicting medication adherence using ensemble learning and deep learning models with large scale healthcare data","type":"article-journal","volume":"11"},"uris":["http://www.mendeley.com/documents/?uuid=20e100bb-43fa-4719-810b-410b436aa576"]}],"mendeley":{"formattedCitation":"[31]","plainTextFormattedCitation":"[31]","previouslyFormattedCitation":"[31]"},"properties":{"noteIndex":0},"schema":"https://github.com/citation-style-language/schema/raw/master/csl-citation.json"}</w:instrText>
            </w:r>
            <w:r w:rsidRPr="00386A27">
              <w:rPr>
                <w:rFonts w:ascii="Times New Roman" w:hAnsi="Times New Roman" w:cs="Times New Roman"/>
                <w:sz w:val="16"/>
                <w:szCs w:val="16"/>
              </w:rPr>
              <w:fldChar w:fldCharType="separate"/>
            </w:r>
            <w:r w:rsidRPr="002106E4">
              <w:rPr>
                <w:rFonts w:ascii="Times New Roman" w:hAnsi="Times New Roman" w:cs="Times New Roman"/>
                <w:noProof/>
                <w:sz w:val="16"/>
                <w:szCs w:val="16"/>
              </w:rPr>
              <w:t>[31]</w:t>
            </w:r>
            <w:r w:rsidRPr="00386A27">
              <w:rPr>
                <w:rFonts w:ascii="Times New Roman" w:hAnsi="Times New Roman" w:cs="Times New Roman"/>
                <w:sz w:val="16"/>
                <w:szCs w:val="16"/>
              </w:rPr>
              <w:fldChar w:fldCharType="end"/>
            </w:r>
          </w:p>
        </w:tc>
        <w:tc>
          <w:tcPr>
            <w:tcW w:w="506" w:type="pct"/>
            <w:vMerge w:val="restart"/>
            <w:vAlign w:val="center"/>
          </w:tcPr>
          <w:p w14:paraId="3772CFC3" w14:textId="77777777" w:rsidR="00AD0599" w:rsidRPr="00386A27" w:rsidRDefault="00AD0599" w:rsidP="00150962">
            <w:pPr>
              <w:jc w:val="center"/>
              <w:rPr>
                <w:rFonts w:ascii="Times New Roman" w:hAnsi="Times New Roman" w:cs="Times New Roman"/>
                <w:sz w:val="16"/>
                <w:szCs w:val="16"/>
              </w:rPr>
            </w:pPr>
            <w:r w:rsidRPr="00386A27">
              <w:rPr>
                <w:rFonts w:ascii="Times New Roman" w:hAnsi="Times New Roman" w:cs="Times New Roman"/>
                <w:sz w:val="16"/>
                <w:szCs w:val="16"/>
              </w:rPr>
              <w:t>Medication adherence</w:t>
            </w:r>
          </w:p>
        </w:tc>
        <w:tc>
          <w:tcPr>
            <w:tcW w:w="1108" w:type="pct"/>
          </w:tcPr>
          <w:p w14:paraId="4A9942D5"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Injection drops history data and timestamps</w:t>
            </w:r>
          </w:p>
        </w:tc>
        <w:tc>
          <w:tcPr>
            <w:tcW w:w="692" w:type="pct"/>
          </w:tcPr>
          <w:p w14:paraId="74A5BACB"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Filter method - information gain (FSA)</w:t>
            </w:r>
          </w:p>
        </w:tc>
        <w:tc>
          <w:tcPr>
            <w:tcW w:w="1548" w:type="pct"/>
          </w:tcPr>
          <w:p w14:paraId="14FC00A6"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Historic drops, medication frequency, country, and day of the week for the scheduled medication event</w:t>
            </w:r>
          </w:p>
        </w:tc>
        <w:tc>
          <w:tcPr>
            <w:tcW w:w="892" w:type="pct"/>
          </w:tcPr>
          <w:p w14:paraId="22B1A05F"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Historic drops/drop status (on-time/not on-time)</w:t>
            </w:r>
          </w:p>
        </w:tc>
      </w:tr>
      <w:tr w:rsidR="00AD0599" w:rsidRPr="00386A27" w14:paraId="29E8433E" w14:textId="77777777" w:rsidTr="00AD0599">
        <w:trPr>
          <w:trHeight w:val="142"/>
          <w:jc w:val="center"/>
        </w:trPr>
        <w:tc>
          <w:tcPr>
            <w:tcW w:w="254" w:type="pct"/>
            <w:vAlign w:val="center"/>
          </w:tcPr>
          <w:p w14:paraId="35C9BA8A" w14:textId="77777777" w:rsidR="00AD0599" w:rsidRPr="00386A27" w:rsidRDefault="00AD0599" w:rsidP="00150962">
            <w:pPr>
              <w:jc w:val="center"/>
              <w:rPr>
                <w:rFonts w:ascii="Times New Roman" w:hAnsi="Times New Roman" w:cs="Times New Roman"/>
                <w:sz w:val="16"/>
                <w:szCs w:val="16"/>
              </w:rPr>
            </w:pPr>
            <w:r w:rsidRPr="00386A27">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16/j.psychres.2020.113558","ISSN":"18727123","PMID":"33242836","abstract":"Medication non-adherence represents a significant barrier to treatment efficacy. Remote, real-time measurement of medication dosing can facilitate dynamic prediction of risk for medication non-adherence, which in-turn allows for proactive clinical intervention to optimize health outcomes. We examine the accuracy of dynamic prediction of non-adherence using data from remote real-time measurements of medication dosing. Participants across a large set of clinical trials (n = 4,182) were observed via a smartphone application that video records patients taking their prescribed medication. The patients’ primary diagnosis, demographics, and prior indication of observed adherence/non-adherence were utilized to predict (1) adherence rates ≥ 80% across the clinical trial, (2) adherence ≥ 80% for the subsequent week, and (3) adherence the subsequent day using machine learning-based classification models. Empirically observed adherence was demonstrated to be the strongest predictor of future adherence/non-adherence. Collectively, the classification models accurately predicted adherence across the trial (AUC = 0.83), the subsequent week (AUC = 0.87) and the subsequent day (AUC = 0.87). Real-time measurement of dosing can be utilized to dynamically predict medication adherence with high accuracy.","author":[{"dropping-particle":"","family":"Koesmahargyo","given":"Vidya","non-dropping-particle":"","parse-names":false,"suffix":""},{"dropping-particle":"","family":"Abbas","given":"Anzar","non-dropping-particle":"","parse-names":false,"suffix":""},{"dropping-particle":"","family":"Zhang","given":"Li","non-dropping-particle":"","parse-names":false,"suffix":""},{"dropping-particle":"","family":"Guan","given":"Lei","non-dropping-particle":"","parse-names":false,"suffix":""},{"dropping-particle":"","family":"Feng","given":"Shaolei","non-dropping-particle":"","parse-names":false,"suffix":""},{"dropping-particle":"","family":"Yadav","given":"Vijay","non-dropping-particle":"","parse-names":false,"suffix":""},{"dropping-particle":"","family":"Galatzer-Levy","given":"Isaac R.","non-dropping-particle":"","parse-names":false,"suffix":""}],"container-title":"Psychiatry Research","id":"ITEM-1","issued":{"date-parts":[["2020"]]},"page":"113558","publisher":"Elsevier B.V.","title":"Accuracy of machine learning-based prediction of medication adherence in clinical research","type":"article-journal","volume":"294"},"uris":["http://www.mendeley.com/documents/?uuid=47e4fb61-4c1c-4813-b47d-df81e4b6f318"]}],"mendeley":{"formattedCitation":"[36]","plainTextFormattedCitation":"[36]","previouslyFormattedCitation":"[36]"},"properties":{"noteIndex":0},"schema":"https://github.com/citation-style-language/schema/raw/master/csl-citation.json"}</w:instrText>
            </w:r>
            <w:r w:rsidRPr="00386A27">
              <w:rPr>
                <w:rFonts w:ascii="Times New Roman" w:hAnsi="Times New Roman" w:cs="Times New Roman"/>
                <w:sz w:val="16"/>
                <w:szCs w:val="16"/>
              </w:rPr>
              <w:fldChar w:fldCharType="separate"/>
            </w:r>
            <w:r w:rsidRPr="002106E4">
              <w:rPr>
                <w:rFonts w:ascii="Times New Roman" w:hAnsi="Times New Roman" w:cs="Times New Roman"/>
                <w:noProof/>
                <w:sz w:val="16"/>
                <w:szCs w:val="16"/>
              </w:rPr>
              <w:t>[36]</w:t>
            </w:r>
            <w:r w:rsidRPr="00386A27">
              <w:rPr>
                <w:rFonts w:ascii="Times New Roman" w:hAnsi="Times New Roman" w:cs="Times New Roman"/>
                <w:sz w:val="16"/>
                <w:szCs w:val="16"/>
              </w:rPr>
              <w:fldChar w:fldCharType="end"/>
            </w:r>
          </w:p>
        </w:tc>
        <w:tc>
          <w:tcPr>
            <w:tcW w:w="506" w:type="pct"/>
            <w:vMerge/>
          </w:tcPr>
          <w:p w14:paraId="17060093" w14:textId="77777777" w:rsidR="00AD0599" w:rsidRPr="00386A27" w:rsidRDefault="00AD0599" w:rsidP="00150962">
            <w:pPr>
              <w:jc w:val="both"/>
              <w:rPr>
                <w:rFonts w:ascii="Times New Roman" w:hAnsi="Times New Roman" w:cs="Times New Roman"/>
                <w:sz w:val="16"/>
                <w:szCs w:val="16"/>
              </w:rPr>
            </w:pPr>
          </w:p>
        </w:tc>
        <w:tc>
          <w:tcPr>
            <w:tcW w:w="1108" w:type="pct"/>
          </w:tcPr>
          <w:p w14:paraId="5C50C2F8"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Videos of dosing behavior and timestamps</w:t>
            </w:r>
          </w:p>
        </w:tc>
        <w:tc>
          <w:tcPr>
            <w:tcW w:w="692" w:type="pct"/>
          </w:tcPr>
          <w:p w14:paraId="21548D72"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Embedded methods – tree-based FSA</w:t>
            </w:r>
          </w:p>
        </w:tc>
        <w:tc>
          <w:tcPr>
            <w:tcW w:w="1548" w:type="pct"/>
          </w:tcPr>
          <w:p w14:paraId="43C310BA"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Demographics, daily values of adherence, adjusted adherence, past adherence, number of interventions, dose delay, dose length, trial length, micro reimbursements, conditions</w:t>
            </w:r>
          </w:p>
        </w:tc>
        <w:tc>
          <w:tcPr>
            <w:tcW w:w="892" w:type="pct"/>
          </w:tcPr>
          <w:p w14:paraId="2D657FE5"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Past adherence</w:t>
            </w:r>
          </w:p>
        </w:tc>
      </w:tr>
      <w:tr w:rsidR="00AD0599" w:rsidRPr="00386A27" w14:paraId="7B883106" w14:textId="77777777" w:rsidTr="00AD0599">
        <w:trPr>
          <w:trHeight w:val="1132"/>
          <w:jc w:val="center"/>
        </w:trPr>
        <w:tc>
          <w:tcPr>
            <w:tcW w:w="254" w:type="pct"/>
            <w:vAlign w:val="center"/>
          </w:tcPr>
          <w:p w14:paraId="4E686D33" w14:textId="77777777" w:rsidR="00AD0599" w:rsidRPr="00386A27" w:rsidRDefault="00AD0599" w:rsidP="00150962">
            <w:pPr>
              <w:jc w:val="center"/>
              <w:rPr>
                <w:rFonts w:ascii="Times New Roman" w:hAnsi="Times New Roman" w:cs="Times New Roman"/>
                <w:sz w:val="16"/>
                <w:szCs w:val="16"/>
              </w:rPr>
            </w:pPr>
            <w:r>
              <w:rPr>
                <w:rFonts w:ascii="Times New Roman" w:hAnsi="Times New Roman" w:cs="Times New Roman"/>
                <w:sz w:val="16"/>
                <w:szCs w:val="16"/>
              </w:rPr>
              <w:lastRenderedPageBreak/>
              <w:fldChar w:fldCharType="begin" w:fldLock="1"/>
            </w:r>
            <w:r>
              <w:rPr>
                <w:rFonts w:ascii="Times New Roman" w:hAnsi="Times New Roman" w:cs="Times New Roman"/>
                <w:sz w:val="16"/>
                <w:szCs w:val="16"/>
              </w:rPr>
              <w:instrText>ADDIN CSL_CITATION {"citationItems":[{"id":"ITEM-1","itemData":{"DOI":"10.1016/j.compbiomed.2015.08.012.Machine","ISBN":"2157462295","abstract":"Genetic and epigenetic heterogeneity is emerging as a fundamental property of human cancers. Reflecting the genesis of tumors as an evolutionary process driven by clonal selection. The complexity of clonal architecture has been known for many years in the setting of acute myeloid leukemia (AML), based on karyotyping studies. However the true complexity of AMLs is only now being understood thanks to in depth genome sequencing studies in humans, which reveal that heterogeneity is a multilayered and involves not only the genome but also the epigenome. Here, we review recent advances in genetic and epigenetic heterogeneity and clonal dynamics in AML and their relevance to biology, clinical outcomes and therapeutic implications. Special attention is focused on somatic mutations affecting regulators of cytosine methylation, since these tend to occur early in disease evolution, reprogram the epigenome of hematopoietic stem cells, and are linked to unfavorable outcome.","author":[{"dropping-particle":"","family":"Tucker","given":"Conrad","non-dropping-particle":"","parse-names":false,"suffix":""},{"dropping-particle":"","family":"Behoora","given":"Ishan","non-dropping-particle":"","parse-names":false,"suffix":""},{"dropping-particle":"","family":"Nembhard","given":"Harriet Black","non-dropping-particle":"","parse-names":false,"suffix":""},{"dropping-particle":"","family":"Lewis","given":"Mechelle","non-dropping-particle":"","parse-names":false,"suffix":""},{"dropping-particle":"","family":"Sterling","given":"Nicholas W","non-dropping-particle":"","parse-names":false,"suffix":""},{"dropping-particle":"","family":"Huang","given":"Xuemei","non-dropping-particle":"","parse-names":false,"suffix":""}],"container-title":"Physiology &amp; behavior","id":"ITEM-1","issue":"12","issued":{"date-parts":[["2015"]]},"page":"139-148","title":"Machine Learning Classification of Medication Adherence in Patients with Movement Disorders Using Non-Wearable Sensors","type":"article-journal","volume":"176"},"uris":["http://www.mendeley.com/documents/?uuid=76f8cbcb-662c-48d5-8a02-ff9508357552"]}],"mendeley":{"formattedCitation":"[33]","plainTextFormattedCitation":"[33]","previouslyFormattedCitation":"[33]"},"properties":{"noteIndex":0},"schema":"https://github.com/citation-style-language/schema/raw/master/csl-citation.json"}</w:instrText>
            </w:r>
            <w:r>
              <w:rPr>
                <w:rFonts w:ascii="Times New Roman" w:hAnsi="Times New Roman" w:cs="Times New Roman"/>
                <w:sz w:val="16"/>
                <w:szCs w:val="16"/>
              </w:rPr>
              <w:fldChar w:fldCharType="separate"/>
            </w:r>
            <w:r w:rsidRPr="00767B1D">
              <w:rPr>
                <w:rFonts w:ascii="Times New Roman" w:hAnsi="Times New Roman" w:cs="Times New Roman"/>
                <w:noProof/>
                <w:sz w:val="16"/>
                <w:szCs w:val="16"/>
              </w:rPr>
              <w:t>[33]</w:t>
            </w:r>
            <w:r>
              <w:rPr>
                <w:rFonts w:ascii="Times New Roman" w:hAnsi="Times New Roman" w:cs="Times New Roman"/>
                <w:sz w:val="16"/>
                <w:szCs w:val="16"/>
              </w:rPr>
              <w:fldChar w:fldCharType="end"/>
            </w:r>
          </w:p>
        </w:tc>
        <w:tc>
          <w:tcPr>
            <w:tcW w:w="506" w:type="pct"/>
            <w:vMerge/>
          </w:tcPr>
          <w:p w14:paraId="173228E7" w14:textId="77777777" w:rsidR="00AD0599" w:rsidRPr="00386A27" w:rsidRDefault="00AD0599" w:rsidP="00150962">
            <w:pPr>
              <w:jc w:val="both"/>
              <w:rPr>
                <w:rFonts w:ascii="Times New Roman" w:hAnsi="Times New Roman" w:cs="Times New Roman"/>
                <w:sz w:val="16"/>
                <w:szCs w:val="16"/>
              </w:rPr>
            </w:pPr>
          </w:p>
        </w:tc>
        <w:tc>
          <w:tcPr>
            <w:tcW w:w="1108" w:type="pct"/>
          </w:tcPr>
          <w:p w14:paraId="7A57E48E"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 xml:space="preserve">Time-stamped 3D coordinate skeletal data of the patients </w:t>
            </w:r>
          </w:p>
        </w:tc>
        <w:tc>
          <w:tcPr>
            <w:tcW w:w="692" w:type="pct"/>
          </w:tcPr>
          <w:p w14:paraId="18E81619"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Feature engineering</w:t>
            </w:r>
          </w:p>
        </w:tc>
        <w:tc>
          <w:tcPr>
            <w:tcW w:w="1548" w:type="pct"/>
          </w:tcPr>
          <w:p w14:paraId="1AA46FF6"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The entire feature space containing 1890 gait-related features (180 positions, velocity and acceleration features +1710 ratio features from enumerative combinations)</w:t>
            </w:r>
          </w:p>
        </w:tc>
        <w:tc>
          <w:tcPr>
            <w:tcW w:w="892" w:type="pct"/>
          </w:tcPr>
          <w:p w14:paraId="3167F0A8"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Arm features (elbow joints), knee and spine joint locations</w:t>
            </w:r>
          </w:p>
        </w:tc>
      </w:tr>
      <w:tr w:rsidR="00AD0599" w:rsidRPr="00386A27" w14:paraId="4CC4CEB2" w14:textId="77777777" w:rsidTr="00AD0599">
        <w:trPr>
          <w:trHeight w:val="142"/>
          <w:jc w:val="center"/>
        </w:trPr>
        <w:tc>
          <w:tcPr>
            <w:tcW w:w="254" w:type="pct"/>
            <w:vAlign w:val="center"/>
          </w:tcPr>
          <w:p w14:paraId="32CDA4C6" w14:textId="77777777" w:rsidR="00AD0599" w:rsidRPr="00386A27" w:rsidRDefault="00AD0599" w:rsidP="00150962">
            <w:pPr>
              <w:ind w:left="113" w:right="113"/>
              <w:jc w:val="center"/>
              <w:rPr>
                <w:rFonts w:ascii="Times New Roman" w:hAnsi="Times New Roman" w:cs="Times New Roman"/>
                <w:sz w:val="16"/>
                <w:szCs w:val="16"/>
              </w:rPr>
            </w:pPr>
            <w:r w:rsidRPr="00386A27">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3390/ijerph182010769","ISSN":"16604601","PMID":"34682515","abstract":"The use of mobile fitness apps has been on the rise for the last decade and especially during the worldwide SARS-CoV-2 pandemic, which led to the closure of gyms and to reduced outdoor mobility. Fitness apps constitute a promising means for promoting more active lifestyles, although their attrition rates are remarkable and adherence to their training plans remains a challenge for developers. The aim of this project was to design an automatic classification of users into adherent and non-adherent, based on their training behavior in the first three months of app usage, for which purpose we proposed an ensemble of regression models to predict their behaviour (adherence) in the fourth month. The study was conducted using data from a total of 246 Mammoth Hunters Fitness app users. Firstly, pre-processing and clustering steps were taken in order to prepare the data and to categorize users into similar groups, taking into account the first 90 days of workout sessions. Then, an ensemble approach for regression models was used to predict user training behaviour during the fourth month, which were trained with users belonging to the same cluster. This was used to reach a conclusion regarding their adherence status, via an approach that combined affinity propagation (AP) clustering algorithm, followed by the long short-term memory (LSTM), rendering the best results (87% accuracy and 85% F1_score). This study illustrates the suggested the capacity of the system to anticipate future adherence or non-adherence, potentially opening the door to fitness app creators to pursue advanced measures aimed at reducing app attrition.","author":[{"dropping-particle":"","family":"Bastidas","given":"Oscar Jossa","non-dropping-particle":"","parse-names":false,"suffix":""},{"dropping-particle":"","family":"Zahia","given":"Sofia","non-dropping-particle":"","parse-names":false,"suffix":""},{"dropping-particle":"","family":"Fuente-Vidal","given":"Andrea","non-dropping-particle":"","parse-names":false,"suffix":""},{"dropping-particle":"","family":"Férez","given":"Néstor Sánchez","non-dropping-particle":"","parse-names":false,"suffix":""},{"dropping-particle":"","family":"Noguera","given":"Oriol Roda","non-dropping-particle":"","parse-names":false,"suffix":""},{"dropping-particle":"","family":"Montane","given":"Joel","non-dropping-particle":"","parse-names":false,"suffix":""},{"dropping-particle":"","family":"Garcia-Zapirain","given":"Begonya","non-dropping-particle":"","parse-names":false,"suffix":""}],"container-title":"International Journal of Environmental Research and Public Health","id":"ITEM-1","issue":"20","issued":{"date-parts":[["2021"]]},"page":"1-32","title":"Predicting physical exercise adherence in fitness apps using a deep learning approach","type":"article-journal","volume":"18"},"uris":["http://www.mendeley.com/documents/?uuid=31ed4510-9b39-422a-b257-cfd9dca9f1a3"]}],"mendeley":{"formattedCitation":"[29]","plainTextFormattedCitation":"[29]","previouslyFormattedCitation":"[29]"},"properties":{"noteIndex":0},"schema":"https://github.com/citation-style-language/schema/raw/master/csl-citation.json"}</w:instrText>
            </w:r>
            <w:r w:rsidRPr="00386A27">
              <w:rPr>
                <w:rFonts w:ascii="Times New Roman" w:hAnsi="Times New Roman" w:cs="Times New Roman"/>
                <w:sz w:val="16"/>
                <w:szCs w:val="16"/>
              </w:rPr>
              <w:fldChar w:fldCharType="separate"/>
            </w:r>
            <w:r w:rsidRPr="002106E4">
              <w:rPr>
                <w:rFonts w:ascii="Times New Roman" w:hAnsi="Times New Roman" w:cs="Times New Roman"/>
                <w:noProof/>
                <w:sz w:val="16"/>
                <w:szCs w:val="16"/>
              </w:rPr>
              <w:t>[29]</w:t>
            </w:r>
            <w:r w:rsidRPr="00386A27">
              <w:rPr>
                <w:rFonts w:ascii="Times New Roman" w:hAnsi="Times New Roman" w:cs="Times New Roman"/>
                <w:sz w:val="16"/>
                <w:szCs w:val="16"/>
              </w:rPr>
              <w:fldChar w:fldCharType="end"/>
            </w:r>
          </w:p>
        </w:tc>
        <w:tc>
          <w:tcPr>
            <w:tcW w:w="506" w:type="pct"/>
            <w:vMerge w:val="restart"/>
            <w:vAlign w:val="center"/>
          </w:tcPr>
          <w:p w14:paraId="1637017F"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Physical activity adherence</w:t>
            </w:r>
          </w:p>
        </w:tc>
        <w:tc>
          <w:tcPr>
            <w:tcW w:w="1108" w:type="pct"/>
          </w:tcPr>
          <w:p w14:paraId="57411624"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Training behavior</w:t>
            </w:r>
          </w:p>
        </w:tc>
        <w:tc>
          <w:tcPr>
            <w:tcW w:w="692" w:type="pct"/>
          </w:tcPr>
          <w:p w14:paraId="76FB34F9"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Feature engineering</w:t>
            </w:r>
          </w:p>
        </w:tc>
        <w:tc>
          <w:tcPr>
            <w:tcW w:w="1548" w:type="pct"/>
          </w:tcPr>
          <w:p w14:paraId="1E2C22C1"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Potential predictors related to training frequency and time spent in each training session</w:t>
            </w:r>
          </w:p>
        </w:tc>
        <w:tc>
          <w:tcPr>
            <w:tcW w:w="892" w:type="pct"/>
          </w:tcPr>
          <w:p w14:paraId="1E3E07FA"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Training frequency</w:t>
            </w:r>
          </w:p>
        </w:tc>
      </w:tr>
      <w:tr w:rsidR="00AD0599" w:rsidRPr="00386A27" w14:paraId="11C77D93" w14:textId="77777777" w:rsidTr="00AD0599">
        <w:trPr>
          <w:trHeight w:val="825"/>
          <w:jc w:val="center"/>
        </w:trPr>
        <w:tc>
          <w:tcPr>
            <w:tcW w:w="254" w:type="pct"/>
            <w:vAlign w:val="center"/>
          </w:tcPr>
          <w:p w14:paraId="353A6A71" w14:textId="77777777" w:rsidR="00AD0599" w:rsidRPr="00386A27" w:rsidRDefault="00AD0599" w:rsidP="00150962">
            <w:pPr>
              <w:jc w:val="center"/>
              <w:rPr>
                <w:rFonts w:ascii="Times New Roman" w:hAnsi="Times New Roman" w:cs="Times New Roman"/>
                <w:sz w:val="16"/>
                <w:szCs w:val="16"/>
              </w:rPr>
            </w:pPr>
            <w:r w:rsidRPr="00386A27">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186/s12911-019-0890-0","ISSN":"14726947","PMID":"31438926","abstract":"Background: Identifying individuals who are unlikely to adhere to a physical exercise regime has potential to improve physical activity interventions. The aim of this paper is to develop and test adherence prediction models using objectively measured physical activity data in the Mobile Phone-Based Physical Activity Education program (mPED) trial. To the best of our knowledge, this is the first to apply Machine Learning methods to predict exercise relapse using accelerometer-recorded physical activity data. Methods: We use logistic regression and support vector machine methods to design two versions of a Discontinuation Prediction Score (DiPS), which uses objectively measured past data (e.g., steps and goal achievement) to provide a numerical quantity indicating the likelihood of exercise relapse in the upcoming week. The respective prediction accuracy of these two versions of DiPS are compared, and then numerical simulation is performed to explore the potential of using DiPS to selectively allocate financial incentives to participants to encourage them to increase physical activity. Results: we had access to a physical activity trial data that were continuously collected every 60 sec every day for 9 months in 210 participants. By using the first 15 weeks of data as training and test on weeks 16-30, we show that both versions of DiPS have a test AUC of 0.9 with high sensitivity and specificity in predicting the probability of exercise adherence. Simulation results assuming different intervention regimes suggest the potential benefit of using DiPS as a score to allocate resources in physical activity intervention programs in reducing costs over other allocation schemes. Conclusions: DiPS is capable of making accurate and robust predictions for future weeks. The most predictive features are steps and physical activity intensity. Furthermore, the use of DiPS scores can be a promising approach to determine when or if to provide just-in-time messages and step goal adjustments to improve compliance. Further studies on the use of DiPS in the design of physical activity promotion programs are warranted. Trial registration: ClinicalTrials.gov NCT01280812 Registered on January 21, 2011.","author":[{"dropping-particle":"","family":"Zhou","given":"Mo","non-dropping-particle":"","parse-names":false,"suffix":""},{"dropping-particle":"","family":"Fukuoka","given":"Yoshimi","non-dropping-particle":"","parse-names":false,"suffix":""},{"dropping-particle":"","family":"Goldberg","given":"Ken","non-dropping-particle":"","parse-names":false,"suffix":""},{"dropping-particle":"","family":"Vittinghoff","given":"Eric","non-dropping-particle":"","parse-names":false,"suffix":""},{"dropping-particle":"","family":"Aswani","given":"Anil","non-dropping-particle":"","parse-names":false,"suffix":""}],"container-title":"BMC Medical Informatics and Decision Making","id":"ITEM-1","issue":"1","issued":{"date-parts":[["2019"]]},"page":"1-11","publisher":"BMC Medical Informatics and Decision Making","title":"Applying machine learning to predict future adherence to physical activity programs","type":"article-journal","volume":"19"},"uris":["http://www.mendeley.com/documents/?uuid=b5303091-5227-4b42-8c89-63517706d167"]}],"mendeley":{"formattedCitation":"[15]","plainTextFormattedCitation":"[15]","previouslyFormattedCitation":"[15]"},"properties":{"noteIndex":0},"schema":"https://github.com/citation-style-language/schema/raw/master/csl-citation.json"}</w:instrText>
            </w:r>
            <w:r w:rsidRPr="00386A27">
              <w:rPr>
                <w:rFonts w:ascii="Times New Roman" w:hAnsi="Times New Roman" w:cs="Times New Roman"/>
                <w:sz w:val="16"/>
                <w:szCs w:val="16"/>
              </w:rPr>
              <w:fldChar w:fldCharType="separate"/>
            </w:r>
            <w:r w:rsidRPr="002106E4">
              <w:rPr>
                <w:rFonts w:ascii="Times New Roman" w:hAnsi="Times New Roman" w:cs="Times New Roman"/>
                <w:noProof/>
                <w:sz w:val="16"/>
                <w:szCs w:val="16"/>
              </w:rPr>
              <w:t>[15]</w:t>
            </w:r>
            <w:r w:rsidRPr="00386A27">
              <w:rPr>
                <w:rFonts w:ascii="Times New Roman" w:hAnsi="Times New Roman" w:cs="Times New Roman"/>
                <w:sz w:val="16"/>
                <w:szCs w:val="16"/>
              </w:rPr>
              <w:fldChar w:fldCharType="end"/>
            </w:r>
          </w:p>
        </w:tc>
        <w:tc>
          <w:tcPr>
            <w:tcW w:w="506" w:type="pct"/>
            <w:vMerge/>
          </w:tcPr>
          <w:p w14:paraId="1D123A7C" w14:textId="77777777" w:rsidR="00AD0599" w:rsidRPr="00386A27" w:rsidRDefault="00AD0599" w:rsidP="00150962">
            <w:pPr>
              <w:jc w:val="both"/>
              <w:rPr>
                <w:rFonts w:ascii="Times New Roman" w:hAnsi="Times New Roman" w:cs="Times New Roman"/>
                <w:sz w:val="16"/>
                <w:szCs w:val="16"/>
              </w:rPr>
            </w:pPr>
          </w:p>
        </w:tc>
        <w:tc>
          <w:tcPr>
            <w:tcW w:w="1108" w:type="pct"/>
          </w:tcPr>
          <w:p w14:paraId="5F5A5AD2"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Walking steps and physical activity intensity</w:t>
            </w:r>
          </w:p>
        </w:tc>
        <w:tc>
          <w:tcPr>
            <w:tcW w:w="692" w:type="pct"/>
          </w:tcPr>
          <w:p w14:paraId="285B17D6"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Feature engineering</w:t>
            </w:r>
          </w:p>
        </w:tc>
        <w:tc>
          <w:tcPr>
            <w:tcW w:w="1548" w:type="pct"/>
          </w:tcPr>
          <w:p w14:paraId="49AE35A6"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Daily steps, goal-achieving percentage, moderate to vigorous-intensity physical activity (MVPA) in the morning, afternoon, and evening</w:t>
            </w:r>
          </w:p>
        </w:tc>
        <w:tc>
          <w:tcPr>
            <w:tcW w:w="892" w:type="pct"/>
          </w:tcPr>
          <w:p w14:paraId="3B4CF107" w14:textId="77777777" w:rsidR="00AD0599" w:rsidRPr="00386A27" w:rsidRDefault="00AD0599" w:rsidP="00150962">
            <w:pPr>
              <w:jc w:val="both"/>
              <w:rPr>
                <w:rFonts w:ascii="Times New Roman" w:hAnsi="Times New Roman" w:cs="Times New Roman"/>
                <w:sz w:val="16"/>
                <w:szCs w:val="16"/>
              </w:rPr>
            </w:pPr>
            <w:r w:rsidRPr="00386A27">
              <w:rPr>
                <w:rFonts w:ascii="Times New Roman" w:hAnsi="Times New Roman" w:cs="Times New Roman"/>
                <w:sz w:val="16"/>
                <w:szCs w:val="16"/>
              </w:rPr>
              <w:t>Steps data and physical activity intensity</w:t>
            </w:r>
          </w:p>
        </w:tc>
      </w:tr>
    </w:tbl>
    <w:p w14:paraId="1F2BF00D" w14:textId="77777777" w:rsidR="00AD0599" w:rsidRPr="00AD0599" w:rsidRDefault="00AD0599"/>
    <w:sectPr w:rsidR="00AD0599" w:rsidRPr="00AD0599" w:rsidSect="00AD059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65ED"/>
    <w:rsid w:val="00010ECD"/>
    <w:rsid w:val="000949D2"/>
    <w:rsid w:val="000A1006"/>
    <w:rsid w:val="000C272B"/>
    <w:rsid w:val="000E06FA"/>
    <w:rsid w:val="001045D7"/>
    <w:rsid w:val="0014146B"/>
    <w:rsid w:val="00163E6B"/>
    <w:rsid w:val="001835CB"/>
    <w:rsid w:val="001869A5"/>
    <w:rsid w:val="001E6E71"/>
    <w:rsid w:val="00242C5F"/>
    <w:rsid w:val="002A5615"/>
    <w:rsid w:val="002D6687"/>
    <w:rsid w:val="003240B3"/>
    <w:rsid w:val="00340E5B"/>
    <w:rsid w:val="003C39C4"/>
    <w:rsid w:val="004545D0"/>
    <w:rsid w:val="0045618B"/>
    <w:rsid w:val="00456B56"/>
    <w:rsid w:val="0054757D"/>
    <w:rsid w:val="00592F32"/>
    <w:rsid w:val="005B30FC"/>
    <w:rsid w:val="005C350B"/>
    <w:rsid w:val="00610B76"/>
    <w:rsid w:val="0064221D"/>
    <w:rsid w:val="006673EF"/>
    <w:rsid w:val="006716E8"/>
    <w:rsid w:val="006B753A"/>
    <w:rsid w:val="006D6162"/>
    <w:rsid w:val="007731F2"/>
    <w:rsid w:val="007B41B5"/>
    <w:rsid w:val="00803511"/>
    <w:rsid w:val="00812386"/>
    <w:rsid w:val="00827016"/>
    <w:rsid w:val="008502D5"/>
    <w:rsid w:val="008541E2"/>
    <w:rsid w:val="008F596F"/>
    <w:rsid w:val="009427C3"/>
    <w:rsid w:val="0095475A"/>
    <w:rsid w:val="00980B7C"/>
    <w:rsid w:val="009B77E0"/>
    <w:rsid w:val="00A3566A"/>
    <w:rsid w:val="00AD0599"/>
    <w:rsid w:val="00B33579"/>
    <w:rsid w:val="00BB1C43"/>
    <w:rsid w:val="00BC2241"/>
    <w:rsid w:val="00BD12AB"/>
    <w:rsid w:val="00BF1856"/>
    <w:rsid w:val="00C11C93"/>
    <w:rsid w:val="00C15663"/>
    <w:rsid w:val="00C565ED"/>
    <w:rsid w:val="00C9075E"/>
    <w:rsid w:val="00D022DB"/>
    <w:rsid w:val="00D7331E"/>
    <w:rsid w:val="00DB4558"/>
    <w:rsid w:val="00E10CA9"/>
    <w:rsid w:val="00E37484"/>
    <w:rsid w:val="00E84810"/>
    <w:rsid w:val="00FD4E83"/>
    <w:rsid w:val="00FE0C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E5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0599"/>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0599"/>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086</Words>
  <Characters>34696</Characters>
  <Application>Microsoft Office Word</Application>
  <DocSecurity>0</DocSecurity>
  <Lines>289</Lines>
  <Paragraphs>81</Paragraphs>
  <ScaleCrop>false</ScaleCrop>
  <Company/>
  <LinksUpToDate>false</LinksUpToDate>
  <CharactersWithSpaces>407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on Ekpezu</dc:creator>
  <cp:keywords/>
  <dc:description/>
  <cp:lastModifiedBy>Karthik</cp:lastModifiedBy>
  <cp:revision>5</cp:revision>
  <dcterms:created xsi:type="dcterms:W3CDTF">2023-09-09T08:52:00Z</dcterms:created>
  <dcterms:modified xsi:type="dcterms:W3CDTF">2023-11-10T13:44:00Z</dcterms:modified>
</cp:coreProperties>
</file>